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CF26B" w14:textId="77777777" w:rsidR="00B756CB" w:rsidRPr="00382943" w:rsidRDefault="00B756CB" w:rsidP="00B756CB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4268B51F" wp14:editId="45F9420D">
            <wp:extent cx="3204749" cy="4923767"/>
            <wp:effectExtent l="0" t="0" r="0" b="0"/>
            <wp:docPr id="150941658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10829" t="20323" r="11287" b="19848"/>
                    <a:stretch>
                      <a:fillRect/>
                    </a:stretch>
                  </pic:blipFill>
                  <pic:spPr>
                    <a:xfrm>
                      <a:off x="0" y="0"/>
                      <a:ext cx="3204749" cy="4923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5C9FFA" w14:textId="77777777" w:rsidR="00B756CB" w:rsidRDefault="00B756CB" w:rsidP="00B756CB">
      <w:pPr>
        <w:rPr>
          <w:sz w:val="20"/>
          <w:szCs w:val="20"/>
        </w:rPr>
      </w:pPr>
    </w:p>
    <w:p w14:paraId="717220FE" w14:textId="50C68536" w:rsidR="00B756CB" w:rsidRPr="00382943" w:rsidRDefault="00E07B63" w:rsidP="00B756CB">
      <w:pPr>
        <w:rPr>
          <w:bCs/>
          <w:sz w:val="32"/>
          <w:szCs w:val="32"/>
        </w:rPr>
      </w:pPr>
      <w:r>
        <w:rPr>
          <w:bCs/>
          <w:sz w:val="22"/>
          <w:szCs w:val="22"/>
        </w:rPr>
        <w:t>S1 Fig</w:t>
      </w:r>
      <w:bookmarkStart w:id="0" w:name="_GoBack"/>
      <w:bookmarkEnd w:id="0"/>
      <w:r w:rsidR="00B756CB" w:rsidRPr="00382943">
        <w:rPr>
          <w:bCs/>
          <w:sz w:val="22"/>
          <w:szCs w:val="22"/>
        </w:rPr>
        <w:t xml:space="preserve">. Forest plot of Poisson mixed-effect models estimating risk of an ED visit for MDD varied across intersecting identities of race, gender, and ADHD subtype. </w:t>
      </w:r>
    </w:p>
    <w:p w14:paraId="38EF1F85" w14:textId="77777777" w:rsidR="00C7352B" w:rsidRDefault="00C7352B"/>
    <w:sectPr w:rsidR="00C7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6CB"/>
    <w:rsid w:val="00120492"/>
    <w:rsid w:val="001B4E1B"/>
    <w:rsid w:val="00207F28"/>
    <w:rsid w:val="00351EEC"/>
    <w:rsid w:val="003D0853"/>
    <w:rsid w:val="0068220A"/>
    <w:rsid w:val="00980EE8"/>
    <w:rsid w:val="00A13FEF"/>
    <w:rsid w:val="00B756CB"/>
    <w:rsid w:val="00C7352B"/>
    <w:rsid w:val="00E0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A8D2"/>
  <w15:chartTrackingRefBased/>
  <w15:docId w15:val="{C4BD822C-1B51-0C44-A4CE-ACA32D04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6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6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6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6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6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6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6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6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6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6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6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6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6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6C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6C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6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6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6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Oliver</cp:lastModifiedBy>
  <cp:revision>2</cp:revision>
  <dcterms:created xsi:type="dcterms:W3CDTF">2025-10-15T16:25:00Z</dcterms:created>
  <dcterms:modified xsi:type="dcterms:W3CDTF">2025-10-18T05:44:00Z</dcterms:modified>
</cp:coreProperties>
</file>